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57"/>
        <w:tblW w:w="8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3"/>
        <w:gridCol w:w="992"/>
        <w:gridCol w:w="1134"/>
        <w:gridCol w:w="851"/>
        <w:gridCol w:w="2268"/>
        <w:gridCol w:w="2330"/>
      </w:tblGrid>
      <w:tr w:rsidR="005874DF" w:rsidRPr="007C3396" w:rsidTr="005874DF">
        <w:trPr>
          <w:trHeight w:hRule="exact" w:val="567"/>
        </w:trPr>
        <w:tc>
          <w:tcPr>
            <w:tcW w:w="1163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276" w:lineRule="auto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7C3396">
              <w:rPr>
                <w:b/>
                <w:color w:val="000000" w:themeColor="text1"/>
                <w:sz w:val="18"/>
                <w:szCs w:val="18"/>
              </w:rPr>
              <w:t>Clinical cas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276" w:lineRule="auto"/>
              <w:rPr>
                <w:b/>
                <w:color w:val="000000" w:themeColor="text1"/>
                <w:sz w:val="18"/>
                <w:szCs w:val="18"/>
              </w:rPr>
            </w:pPr>
            <w:r w:rsidRPr="007C3396">
              <w:rPr>
                <w:b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276" w:lineRule="auto"/>
              <w:rPr>
                <w:b/>
                <w:color w:val="000000" w:themeColor="text1"/>
                <w:sz w:val="18"/>
                <w:szCs w:val="18"/>
              </w:rPr>
            </w:pPr>
            <w:r w:rsidRPr="007C3396">
              <w:rPr>
                <w:b/>
                <w:color w:val="000000" w:themeColor="text1"/>
                <w:sz w:val="18"/>
                <w:szCs w:val="18"/>
              </w:rPr>
              <w:t>Weight</w:t>
            </w:r>
            <w:r w:rsidR="00DE19ED">
              <w:rPr>
                <w:b/>
                <w:color w:val="000000" w:themeColor="text1"/>
                <w:sz w:val="18"/>
                <w:szCs w:val="18"/>
              </w:rPr>
              <w:t xml:space="preserve"> (kg)</w:t>
            </w:r>
          </w:p>
          <w:p w:rsidR="005874DF" w:rsidRPr="007C3396" w:rsidRDefault="005874DF" w:rsidP="004C2F06">
            <w:pPr>
              <w:tabs>
                <w:tab w:val="left" w:pos="459"/>
              </w:tabs>
              <w:spacing w:line="276" w:lineRule="auto"/>
              <w:rPr>
                <w:b/>
                <w:color w:val="000000" w:themeColor="text1"/>
                <w:sz w:val="18"/>
                <w:szCs w:val="18"/>
              </w:rPr>
            </w:pPr>
            <w:r w:rsidRPr="007C3396">
              <w:rPr>
                <w:b/>
                <w:color w:val="000000" w:themeColor="text1"/>
                <w:sz w:val="18"/>
                <w:szCs w:val="18"/>
              </w:rPr>
              <w:t>(kg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276" w:lineRule="auto"/>
              <w:rPr>
                <w:b/>
                <w:color w:val="000000" w:themeColor="text1"/>
                <w:sz w:val="18"/>
                <w:szCs w:val="18"/>
              </w:rPr>
            </w:pPr>
            <w:r w:rsidRPr="007C3396">
              <w:rPr>
                <w:b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276" w:lineRule="auto"/>
              <w:rPr>
                <w:b/>
                <w:color w:val="000000" w:themeColor="text1"/>
                <w:sz w:val="18"/>
                <w:szCs w:val="18"/>
              </w:rPr>
            </w:pPr>
            <w:r w:rsidRPr="007C3396">
              <w:rPr>
                <w:b/>
                <w:color w:val="000000" w:themeColor="text1"/>
                <w:sz w:val="18"/>
                <w:szCs w:val="18"/>
              </w:rPr>
              <w:t>“</w:t>
            </w:r>
            <w:proofErr w:type="spellStart"/>
            <w:r w:rsidRPr="007C3396">
              <w:rPr>
                <w:b/>
                <w:color w:val="000000" w:themeColor="text1"/>
                <w:sz w:val="18"/>
                <w:szCs w:val="18"/>
              </w:rPr>
              <w:t>Helthy</w:t>
            </w:r>
            <w:proofErr w:type="spellEnd"/>
            <w:r w:rsidRPr="007C3396">
              <w:rPr>
                <w:b/>
                <w:color w:val="000000" w:themeColor="text1"/>
                <w:sz w:val="18"/>
                <w:szCs w:val="18"/>
              </w:rPr>
              <w:t>” (H) or “pain” (P)</w:t>
            </w:r>
          </w:p>
        </w:tc>
        <w:tc>
          <w:tcPr>
            <w:tcW w:w="2330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276" w:lineRule="auto"/>
              <w:rPr>
                <w:b/>
                <w:color w:val="000000" w:themeColor="text1"/>
                <w:sz w:val="18"/>
                <w:szCs w:val="18"/>
              </w:rPr>
            </w:pPr>
            <w:r w:rsidRPr="007C3396">
              <w:rPr>
                <w:b/>
                <w:color w:val="000000" w:themeColor="text1"/>
                <w:sz w:val="18"/>
                <w:szCs w:val="18"/>
              </w:rPr>
              <w:t>Painful area</w:t>
            </w:r>
          </w:p>
        </w:tc>
      </w:tr>
      <w:tr w:rsidR="005874DF" w:rsidRPr="007C3396" w:rsidTr="005874DF">
        <w:trPr>
          <w:trHeight w:hRule="exact" w:val="567"/>
        </w:trPr>
        <w:tc>
          <w:tcPr>
            <w:tcW w:w="1163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7C3396">
              <w:rPr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40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330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7C3396">
              <w:rPr>
                <w:color w:val="000000" w:themeColor="text1"/>
                <w:sz w:val="15"/>
                <w:szCs w:val="15"/>
              </w:rPr>
              <w:t xml:space="preserve">left knee </w:t>
            </w:r>
          </w:p>
        </w:tc>
      </w:tr>
      <w:tr w:rsidR="005874DF" w:rsidRPr="007C3396" w:rsidTr="005874DF">
        <w:trPr>
          <w:trHeight w:hRule="exact" w:val="567"/>
        </w:trPr>
        <w:tc>
          <w:tcPr>
            <w:tcW w:w="1163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7C3396">
              <w:rPr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17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330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7C3396">
              <w:rPr>
                <w:color w:val="000000" w:themeColor="text1"/>
                <w:sz w:val="15"/>
                <w:szCs w:val="15"/>
              </w:rPr>
              <w:t xml:space="preserve">right hip joint </w:t>
            </w:r>
          </w:p>
        </w:tc>
      </w:tr>
      <w:tr w:rsidR="005874DF" w:rsidRPr="007C3396" w:rsidTr="005874DF">
        <w:trPr>
          <w:trHeight w:hRule="exact" w:val="567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7C3396">
              <w:rPr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330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</w:tr>
      <w:tr w:rsidR="005874DF" w:rsidRPr="007C3396" w:rsidTr="005874DF">
        <w:trPr>
          <w:trHeight w:hRule="exact" w:val="567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7C3396">
              <w:rPr>
                <w:b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1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330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</w:tr>
      <w:tr w:rsidR="005874DF" w:rsidRPr="007C3396" w:rsidTr="005874DF">
        <w:trPr>
          <w:trHeight w:hRule="exact" w:val="567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7C3396">
              <w:rPr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1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330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</w:tr>
      <w:tr w:rsidR="005874DF" w:rsidRPr="007C3396" w:rsidTr="005874DF">
        <w:trPr>
          <w:trHeight w:hRule="exact" w:val="567"/>
        </w:trPr>
        <w:tc>
          <w:tcPr>
            <w:tcW w:w="1163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7C3396">
              <w:rPr>
                <w:b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1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11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330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7C3396">
              <w:rPr>
                <w:color w:val="000000" w:themeColor="text1"/>
                <w:sz w:val="15"/>
                <w:szCs w:val="15"/>
              </w:rPr>
              <w:t>right arm</w:t>
            </w:r>
          </w:p>
        </w:tc>
      </w:tr>
      <w:tr w:rsidR="005874DF" w:rsidRPr="007C3396" w:rsidTr="005874DF">
        <w:trPr>
          <w:trHeight w:hRule="exact" w:val="567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7C3396">
              <w:rPr>
                <w:b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35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330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</w:tr>
      <w:tr w:rsidR="005874DF" w:rsidRPr="007C3396" w:rsidTr="005874DF">
        <w:trPr>
          <w:trHeight w:hRule="exact" w:val="567"/>
        </w:trPr>
        <w:tc>
          <w:tcPr>
            <w:tcW w:w="1163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7C3396">
              <w:rPr>
                <w:b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330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7C3396">
              <w:rPr>
                <w:color w:val="000000" w:themeColor="text1"/>
                <w:sz w:val="15"/>
                <w:szCs w:val="15"/>
              </w:rPr>
              <w:t xml:space="preserve">left arm </w:t>
            </w:r>
          </w:p>
        </w:tc>
      </w:tr>
      <w:tr w:rsidR="005874DF" w:rsidRPr="007C3396" w:rsidTr="005874DF">
        <w:trPr>
          <w:trHeight w:hRule="exact" w:val="567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7C3396">
              <w:rPr>
                <w:b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17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330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</w:tr>
      <w:tr w:rsidR="005874DF" w:rsidRPr="007C3396" w:rsidTr="005874DF">
        <w:trPr>
          <w:trHeight w:hRule="exact" w:val="567"/>
        </w:trPr>
        <w:tc>
          <w:tcPr>
            <w:tcW w:w="1163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7C3396">
              <w:rPr>
                <w:b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330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7C3396">
              <w:rPr>
                <w:color w:val="000000" w:themeColor="text1"/>
                <w:sz w:val="15"/>
                <w:szCs w:val="15"/>
              </w:rPr>
              <w:t>right knee</w:t>
            </w:r>
          </w:p>
        </w:tc>
      </w:tr>
      <w:tr w:rsidR="005874DF" w:rsidRPr="007C3396" w:rsidTr="005874DF">
        <w:trPr>
          <w:trHeight w:hRule="exact" w:val="567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7C3396">
              <w:rPr>
                <w:b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8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330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</w:tr>
      <w:tr w:rsidR="005874DF" w:rsidRPr="007C3396" w:rsidTr="005874DF">
        <w:trPr>
          <w:trHeight w:hRule="exact" w:val="567"/>
        </w:trPr>
        <w:tc>
          <w:tcPr>
            <w:tcW w:w="1163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7C3396">
              <w:rPr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3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330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7C3396">
              <w:rPr>
                <w:color w:val="000000" w:themeColor="text1"/>
                <w:sz w:val="15"/>
                <w:szCs w:val="15"/>
              </w:rPr>
              <w:t>left hip joint</w:t>
            </w:r>
          </w:p>
        </w:tc>
      </w:tr>
      <w:tr w:rsidR="005874DF" w:rsidRPr="007C3396" w:rsidTr="005874DF">
        <w:trPr>
          <w:trHeight w:hRule="exact" w:val="567"/>
        </w:trPr>
        <w:tc>
          <w:tcPr>
            <w:tcW w:w="1163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7C3396">
              <w:rPr>
                <w:b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4DF" w:rsidRPr="007C3396" w:rsidRDefault="005874DF" w:rsidP="004C2F06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2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330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7C3396">
              <w:rPr>
                <w:color w:val="000000" w:themeColor="text1"/>
                <w:sz w:val="15"/>
                <w:szCs w:val="15"/>
              </w:rPr>
              <w:t>left hock</w:t>
            </w:r>
          </w:p>
        </w:tc>
      </w:tr>
      <w:tr w:rsidR="005874DF" w:rsidRPr="007C3396" w:rsidTr="005874DF">
        <w:trPr>
          <w:trHeight w:hRule="exact" w:val="567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7C3396">
              <w:rPr>
                <w:b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330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</w:tr>
      <w:tr w:rsidR="005874DF" w:rsidRPr="007220C5" w:rsidTr="005874DF">
        <w:trPr>
          <w:trHeight w:hRule="exact" w:val="567"/>
        </w:trPr>
        <w:tc>
          <w:tcPr>
            <w:tcW w:w="1163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7C3396">
              <w:rPr>
                <w:b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2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330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7C3396">
              <w:rPr>
                <w:color w:val="000000" w:themeColor="text1"/>
                <w:sz w:val="15"/>
                <w:szCs w:val="15"/>
              </w:rPr>
              <w:t>right arm and hind limbs</w:t>
            </w:r>
          </w:p>
        </w:tc>
      </w:tr>
      <w:tr w:rsidR="005874DF" w:rsidRPr="007220C5" w:rsidTr="005874DF">
        <w:trPr>
          <w:trHeight w:hRule="exact" w:val="567"/>
        </w:trPr>
        <w:tc>
          <w:tcPr>
            <w:tcW w:w="1163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7C3396">
              <w:rPr>
                <w:b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4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330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7C3396">
              <w:rPr>
                <w:color w:val="000000" w:themeColor="text1"/>
                <w:sz w:val="15"/>
                <w:szCs w:val="15"/>
              </w:rPr>
              <w:t>left hind limb, thorax and left ear</w:t>
            </w:r>
          </w:p>
        </w:tc>
      </w:tr>
      <w:tr w:rsidR="005874DF" w:rsidRPr="007C3396" w:rsidTr="005874DF">
        <w:trPr>
          <w:trHeight w:hRule="exact" w:val="567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7C3396">
              <w:rPr>
                <w:b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25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330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</w:tr>
      <w:tr w:rsidR="005874DF" w:rsidRPr="007C3396" w:rsidTr="005874DF">
        <w:trPr>
          <w:trHeight w:hRule="exact" w:val="567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7C3396">
              <w:rPr>
                <w:b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16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330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</w:tr>
      <w:tr w:rsidR="005874DF" w:rsidRPr="007C3396" w:rsidTr="005874DF">
        <w:trPr>
          <w:trHeight w:hRule="exact" w:val="567"/>
        </w:trPr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7C3396">
              <w:rPr>
                <w:b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45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330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5"/>
                <w:szCs w:val="15"/>
              </w:rPr>
            </w:pPr>
          </w:p>
        </w:tc>
      </w:tr>
      <w:tr w:rsidR="005874DF" w:rsidRPr="007C3396" w:rsidTr="005874DF">
        <w:trPr>
          <w:trHeight w:hRule="exact" w:val="567"/>
        </w:trPr>
        <w:tc>
          <w:tcPr>
            <w:tcW w:w="1163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b/>
                <w:color w:val="000000" w:themeColor="text1"/>
                <w:sz w:val="16"/>
                <w:szCs w:val="16"/>
              </w:rPr>
            </w:pPr>
            <w:r w:rsidRPr="007C3396">
              <w:rPr>
                <w:b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 xml:space="preserve">9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7C3396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330" w:type="dxa"/>
            <w:shd w:val="clear" w:color="auto" w:fill="auto"/>
            <w:vAlign w:val="center"/>
          </w:tcPr>
          <w:p w:rsidR="005874DF" w:rsidRPr="007C3396" w:rsidRDefault="005874DF" w:rsidP="004C2F06">
            <w:pPr>
              <w:tabs>
                <w:tab w:val="left" w:pos="459"/>
              </w:tabs>
              <w:spacing w:line="360" w:lineRule="auto"/>
              <w:rPr>
                <w:color w:val="000000" w:themeColor="text1"/>
                <w:sz w:val="15"/>
                <w:szCs w:val="15"/>
              </w:rPr>
            </w:pPr>
            <w:r w:rsidRPr="007C3396">
              <w:rPr>
                <w:color w:val="000000" w:themeColor="text1"/>
                <w:sz w:val="15"/>
                <w:szCs w:val="15"/>
              </w:rPr>
              <w:t>left knee</w:t>
            </w:r>
          </w:p>
        </w:tc>
      </w:tr>
    </w:tbl>
    <w:p w:rsidR="00DA203D" w:rsidRDefault="00DA203D" w:rsidP="004C2F06">
      <w:pPr>
        <w:tabs>
          <w:tab w:val="left" w:pos="459"/>
        </w:tabs>
        <w:spacing w:line="276" w:lineRule="auto"/>
        <w:rPr>
          <w:b/>
          <w:color w:val="000000" w:themeColor="text1"/>
          <w:sz w:val="18"/>
          <w:szCs w:val="18"/>
        </w:rPr>
        <w:sectPr w:rsidR="00DA203D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DB6AC8" w:rsidRDefault="00DB6AC8"/>
    <w:p w:rsidR="00DA203D" w:rsidRDefault="00DA203D"/>
    <w:sectPr w:rsidR="00DA203D" w:rsidSect="00DA203D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AB2"/>
    <w:rsid w:val="00053FDA"/>
    <w:rsid w:val="000C0708"/>
    <w:rsid w:val="00151B77"/>
    <w:rsid w:val="00170120"/>
    <w:rsid w:val="00184628"/>
    <w:rsid w:val="00192AB2"/>
    <w:rsid w:val="001C7E56"/>
    <w:rsid w:val="001E42A8"/>
    <w:rsid w:val="001E6DA3"/>
    <w:rsid w:val="00210ABD"/>
    <w:rsid w:val="0024235B"/>
    <w:rsid w:val="0027019F"/>
    <w:rsid w:val="00284394"/>
    <w:rsid w:val="002869BC"/>
    <w:rsid w:val="002C634C"/>
    <w:rsid w:val="002C74EA"/>
    <w:rsid w:val="002D3984"/>
    <w:rsid w:val="00307222"/>
    <w:rsid w:val="00313189"/>
    <w:rsid w:val="00340D91"/>
    <w:rsid w:val="00384BFC"/>
    <w:rsid w:val="003B387A"/>
    <w:rsid w:val="003D5FCD"/>
    <w:rsid w:val="003E37E7"/>
    <w:rsid w:val="003E45E5"/>
    <w:rsid w:val="003F2CB9"/>
    <w:rsid w:val="0041124E"/>
    <w:rsid w:val="0041361F"/>
    <w:rsid w:val="00455376"/>
    <w:rsid w:val="00467B57"/>
    <w:rsid w:val="00473012"/>
    <w:rsid w:val="004B6DBC"/>
    <w:rsid w:val="004C2F06"/>
    <w:rsid w:val="004E2C36"/>
    <w:rsid w:val="004E2F39"/>
    <w:rsid w:val="004F63CA"/>
    <w:rsid w:val="00511169"/>
    <w:rsid w:val="0052051F"/>
    <w:rsid w:val="00551E35"/>
    <w:rsid w:val="005874DF"/>
    <w:rsid w:val="005B4B44"/>
    <w:rsid w:val="00611942"/>
    <w:rsid w:val="006429C0"/>
    <w:rsid w:val="006614DD"/>
    <w:rsid w:val="00687C22"/>
    <w:rsid w:val="00692262"/>
    <w:rsid w:val="00695932"/>
    <w:rsid w:val="006A6988"/>
    <w:rsid w:val="007258BC"/>
    <w:rsid w:val="00743B1E"/>
    <w:rsid w:val="0076120A"/>
    <w:rsid w:val="0077150D"/>
    <w:rsid w:val="007A2FE7"/>
    <w:rsid w:val="007D516B"/>
    <w:rsid w:val="007F0CCC"/>
    <w:rsid w:val="0083552D"/>
    <w:rsid w:val="0088199A"/>
    <w:rsid w:val="008832EE"/>
    <w:rsid w:val="00964B32"/>
    <w:rsid w:val="009F38F5"/>
    <w:rsid w:val="00A03BA7"/>
    <w:rsid w:val="00A050AA"/>
    <w:rsid w:val="00A31B0D"/>
    <w:rsid w:val="00A46CB1"/>
    <w:rsid w:val="00A541C2"/>
    <w:rsid w:val="00A61841"/>
    <w:rsid w:val="00AB382A"/>
    <w:rsid w:val="00B378D8"/>
    <w:rsid w:val="00B64C78"/>
    <w:rsid w:val="00BC5206"/>
    <w:rsid w:val="00BD0A2C"/>
    <w:rsid w:val="00BF5693"/>
    <w:rsid w:val="00C35334"/>
    <w:rsid w:val="00C643B2"/>
    <w:rsid w:val="00C756A7"/>
    <w:rsid w:val="00C86D05"/>
    <w:rsid w:val="00CC7597"/>
    <w:rsid w:val="00CE6CFF"/>
    <w:rsid w:val="00D1570A"/>
    <w:rsid w:val="00D27264"/>
    <w:rsid w:val="00DA0728"/>
    <w:rsid w:val="00DA203D"/>
    <w:rsid w:val="00DB5800"/>
    <w:rsid w:val="00DB6AC8"/>
    <w:rsid w:val="00DE19ED"/>
    <w:rsid w:val="00DF6E6E"/>
    <w:rsid w:val="00E30FA8"/>
    <w:rsid w:val="00F01874"/>
    <w:rsid w:val="00F15ABB"/>
    <w:rsid w:val="00F272F0"/>
    <w:rsid w:val="00F54730"/>
    <w:rsid w:val="00F57E80"/>
    <w:rsid w:val="00F7003A"/>
    <w:rsid w:val="00F70914"/>
    <w:rsid w:val="00FC571E"/>
    <w:rsid w:val="00FF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06F472"/>
  <w15:chartTrackingRefBased/>
  <w15:docId w15:val="{E248C7A6-DE01-0147-8073-DBECF963C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92AB2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Zanusso</dc:creator>
  <cp:keywords/>
  <dc:description/>
  <cp:lastModifiedBy>Francesca Zanusso</cp:lastModifiedBy>
  <cp:revision>7</cp:revision>
  <dcterms:created xsi:type="dcterms:W3CDTF">2023-07-10T07:33:00Z</dcterms:created>
  <dcterms:modified xsi:type="dcterms:W3CDTF">2024-02-18T17:17:00Z</dcterms:modified>
</cp:coreProperties>
</file>